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B63A2" w14:textId="0AC49804" w:rsidR="008B5886" w:rsidRPr="00A50161" w:rsidRDefault="008B5886" w:rsidP="008B5886">
      <w:pPr>
        <w:ind w:firstLine="482"/>
        <w:rPr>
          <w:b/>
          <w:bCs/>
        </w:rPr>
      </w:pPr>
      <w:r w:rsidRPr="00A50161">
        <w:rPr>
          <w:b/>
          <w:bCs/>
        </w:rPr>
        <w:t xml:space="preserve">Table </w:t>
      </w:r>
      <w:r w:rsidRPr="00A50161">
        <w:rPr>
          <w:rFonts w:hint="eastAsia"/>
          <w:b/>
          <w:bCs/>
        </w:rPr>
        <w:t>S</w:t>
      </w:r>
      <w:r w:rsidRPr="00A50161">
        <w:rPr>
          <w:b/>
          <w:bCs/>
        </w:rPr>
        <w:t>1</w:t>
      </w:r>
      <w:r>
        <w:rPr>
          <w:b/>
          <w:bCs/>
        </w:rPr>
        <w:t>.</w:t>
      </w:r>
      <w:r w:rsidRPr="00A50161">
        <w:rPr>
          <w:rFonts w:hint="eastAsia"/>
          <w:b/>
          <w:bCs/>
        </w:rPr>
        <w:t xml:space="preserve"> </w:t>
      </w:r>
      <w:r w:rsidRPr="00A50161">
        <w:t xml:space="preserve">Primers for real-time PCR. </w:t>
      </w:r>
    </w:p>
    <w:tbl>
      <w:tblPr>
        <w:tblStyle w:val="TabloKlavuzu"/>
        <w:tblpPr w:leftFromText="180" w:rightFromText="180" w:vertAnchor="text" w:horzAnchor="page" w:tblpX="2200" w:tblpY="386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959"/>
        <w:gridCol w:w="5298"/>
      </w:tblGrid>
      <w:tr w:rsidR="008B5886" w:rsidRPr="00A50161" w14:paraId="77ABADED" w14:textId="77777777" w:rsidTr="000E3EC4">
        <w:tc>
          <w:tcPr>
            <w:tcW w:w="98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4FA1F08" w14:textId="77777777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Gene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A85664D" w14:textId="77777777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Primer</w:t>
            </w:r>
          </w:p>
        </w:tc>
        <w:tc>
          <w:tcPr>
            <w:tcW w:w="293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AB25D23" w14:textId="77777777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Sequence (5′–3′)</w:t>
            </w:r>
          </w:p>
        </w:tc>
      </w:tr>
      <w:tr w:rsidR="008B5886" w:rsidRPr="00A50161" w14:paraId="65B64B21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103C4F5E" w14:textId="3285E3CF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>
              <w:t>Bax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74BD7CC5" w14:textId="77777777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2468978A" w14:textId="77777777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5B8A5A47" w14:textId="0F9C3172" w:rsidR="008B5886" w:rsidRPr="00A50161" w:rsidRDefault="007C61CF" w:rsidP="000E3EC4">
            <w:pPr>
              <w:spacing w:after="0" w:line="240" w:lineRule="auto"/>
              <w:ind w:firstLineChars="0" w:firstLine="0"/>
              <w:jc w:val="left"/>
            </w:pPr>
            <w:r w:rsidRPr="007C61CF">
              <w:t>TCAGGATGCGTCCACCAAGAAG</w:t>
            </w:r>
            <w:r>
              <w:br/>
            </w:r>
            <w:r w:rsidRPr="007C61CF">
              <w:t>TGTGTCCACGGCGGCAATCATC</w:t>
            </w:r>
          </w:p>
        </w:tc>
      </w:tr>
      <w:tr w:rsidR="008B5886" w:rsidRPr="00A50161" w14:paraId="1EB9D085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1D6D1C10" w14:textId="7DC5D9AF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>
              <w:t>Bcl-2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7DDA5AF0" w14:textId="77777777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3CDFB42E" w14:textId="77777777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6D102073" w14:textId="2E9E2D7A" w:rsidR="008B5886" w:rsidRPr="00A50161" w:rsidRDefault="007C61CF" w:rsidP="000E3EC4">
            <w:pPr>
              <w:spacing w:after="0" w:line="240" w:lineRule="auto"/>
              <w:ind w:firstLineChars="0" w:firstLine="0"/>
              <w:jc w:val="left"/>
            </w:pPr>
            <w:r w:rsidRPr="007C61CF">
              <w:t>ATCGCCCTGTGGATGACTGAGT</w:t>
            </w:r>
            <w:r>
              <w:br/>
            </w:r>
            <w:r w:rsidRPr="007C61CF">
              <w:t>GCCAGGAGAAATCAAACAGAGGC</w:t>
            </w:r>
          </w:p>
        </w:tc>
      </w:tr>
      <w:tr w:rsidR="008B5886" w:rsidRPr="00A50161" w14:paraId="54B6A26D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598131CA" w14:textId="062BC6A2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Bcl-xl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4C600A6B" w14:textId="77777777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1B7C8443" w14:textId="77777777" w:rsidR="008B5886" w:rsidRPr="00A50161" w:rsidRDefault="008B5886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1B872468" w14:textId="77777777" w:rsidR="008B5886" w:rsidRDefault="007C61CF" w:rsidP="000E3EC4">
            <w:pPr>
              <w:spacing w:after="0" w:line="240" w:lineRule="auto"/>
              <w:ind w:firstLineChars="0" w:firstLine="0"/>
              <w:jc w:val="left"/>
            </w:pPr>
            <w:r w:rsidRPr="007C61CF">
              <w:t>GCCACTTACCTGAATGACCACC</w:t>
            </w:r>
          </w:p>
          <w:p w14:paraId="12EACC91" w14:textId="06AB0F62" w:rsidR="007C61CF" w:rsidRPr="00A50161" w:rsidRDefault="007C61CF" w:rsidP="000E3EC4">
            <w:pPr>
              <w:spacing w:after="0" w:line="240" w:lineRule="auto"/>
              <w:ind w:firstLineChars="0" w:firstLine="0"/>
              <w:jc w:val="left"/>
            </w:pPr>
            <w:r w:rsidRPr="007C61CF">
              <w:t>AACCAGCGGTTGAAGCGTTCCT</w:t>
            </w:r>
          </w:p>
        </w:tc>
      </w:tr>
      <w:tr w:rsidR="008B5886" w:rsidRPr="00A50161" w14:paraId="350396B0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7D8221EF" w14:textId="27691CAC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>
              <w:t>Caspase-3</w:t>
            </w:r>
            <w:r w:rsidRPr="00A50161">
              <w:t xml:space="preserve"> 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045CD513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7866E821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27C2ADDD" w14:textId="77777777" w:rsidR="008B5886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GGAAGCGAATCAATGGACTCTGG</w:t>
            </w:r>
          </w:p>
          <w:p w14:paraId="1EE43CF7" w14:textId="1D19FDB7" w:rsidR="007C61CF" w:rsidRPr="00A50161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GCATCGACATCTGTACCAGACC</w:t>
            </w:r>
          </w:p>
        </w:tc>
      </w:tr>
      <w:tr w:rsidR="008B5886" w:rsidRPr="00A50161" w14:paraId="30D94CBF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65B8B84D" w14:textId="067DC07D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>
              <w:t>Caspase-7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7A833E0E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17F0A85B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025ADD98" w14:textId="77777777" w:rsidR="008B5886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CGGAACAGACAAAGATGCCGAG</w:t>
            </w:r>
          </w:p>
          <w:p w14:paraId="06777BE9" w14:textId="736697F6" w:rsidR="007C61CF" w:rsidRPr="00A50161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AGGCGGCATTTGTATGGTCCTC</w:t>
            </w:r>
          </w:p>
        </w:tc>
      </w:tr>
      <w:tr w:rsidR="008B5886" w:rsidRPr="00A50161" w14:paraId="0B3DD02D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1B621095" w14:textId="214E3243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>
              <w:t>Caspase-8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1C22EBC3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02BB6432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04904D5B" w14:textId="77777777" w:rsidR="008B5886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AGAAGAGGGTCATCCTGGGAGA</w:t>
            </w:r>
          </w:p>
          <w:p w14:paraId="69FF8929" w14:textId="55833F1C" w:rsidR="007C61CF" w:rsidRPr="00A50161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TCAGGACTTCCTTCAAGGCTGC</w:t>
            </w:r>
          </w:p>
        </w:tc>
      </w:tr>
      <w:tr w:rsidR="008B5886" w:rsidRPr="00A50161" w14:paraId="4C44C2AC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5D681681" w14:textId="4FEAE651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>
              <w:t>Caspase-9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7D3429A0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552DEC5D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1BCF06F5" w14:textId="77777777" w:rsidR="008B5886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GTTTGAGGACCTTCGACCAGCT</w:t>
            </w:r>
          </w:p>
          <w:p w14:paraId="5DD194C2" w14:textId="3D80B146" w:rsidR="007C61CF" w:rsidRPr="00A50161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CAACGTACCAGGAGCCACTCTT</w:t>
            </w:r>
          </w:p>
        </w:tc>
      </w:tr>
      <w:tr w:rsidR="008B5886" w:rsidRPr="00A50161" w14:paraId="1C5AB413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04ED256B" w14:textId="65ED6D50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>
              <w:t>PUMA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18C120B0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440FB6DC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6B767D9B" w14:textId="77777777" w:rsidR="008B5886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ACGACCTCAACGCACAGTACGA</w:t>
            </w:r>
          </w:p>
          <w:p w14:paraId="29E6F53B" w14:textId="2324FA38" w:rsidR="007C61CF" w:rsidRPr="00A50161" w:rsidRDefault="007C61CF" w:rsidP="008B5886">
            <w:pPr>
              <w:spacing w:after="0" w:line="240" w:lineRule="auto"/>
              <w:ind w:firstLineChars="0" w:firstLine="0"/>
              <w:jc w:val="left"/>
            </w:pPr>
            <w:r w:rsidRPr="007C61CF">
              <w:t>CCTAATTGGGCTCCATCTCGGG</w:t>
            </w:r>
          </w:p>
        </w:tc>
      </w:tr>
      <w:tr w:rsidR="008B5886" w:rsidRPr="00A50161" w14:paraId="7368AD90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5EBAF5FF" w14:textId="2896735F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>
              <w:t>BIM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457C2136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4612EBD5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2CD6C414" w14:textId="77777777" w:rsidR="008B5886" w:rsidRDefault="00EB70FA" w:rsidP="008B5886">
            <w:pPr>
              <w:spacing w:after="0" w:line="240" w:lineRule="auto"/>
              <w:ind w:firstLineChars="0" w:firstLine="0"/>
              <w:jc w:val="left"/>
            </w:pPr>
            <w:r w:rsidRPr="00EB70FA">
              <w:t>CAAGAGTTGCGGCGTATTGGAG</w:t>
            </w:r>
          </w:p>
          <w:p w14:paraId="5EEE34B3" w14:textId="3E666BF9" w:rsidR="00EB70FA" w:rsidRPr="00A50161" w:rsidRDefault="00EB70FA" w:rsidP="008B5886">
            <w:pPr>
              <w:spacing w:after="0" w:line="240" w:lineRule="auto"/>
              <w:ind w:firstLineChars="0" w:firstLine="0"/>
              <w:jc w:val="left"/>
            </w:pPr>
            <w:r w:rsidRPr="00EB70FA">
              <w:t>ACACCAGGCGGACAATGTAACG</w:t>
            </w:r>
          </w:p>
        </w:tc>
      </w:tr>
      <w:tr w:rsidR="008B5886" w:rsidRPr="00A50161" w14:paraId="28BB83E6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11D754CB" w14:textId="704FB095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>
              <w:t>BAK1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0CDC9D62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068E5D78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456D118C" w14:textId="77777777" w:rsidR="008B5886" w:rsidRDefault="00EB70FA" w:rsidP="008B5886">
            <w:pPr>
              <w:spacing w:after="0" w:line="240" w:lineRule="auto"/>
              <w:ind w:firstLineChars="0" w:firstLine="0"/>
              <w:jc w:val="left"/>
            </w:pPr>
            <w:r w:rsidRPr="00EB70FA">
              <w:t>TTACCGCCATCAGCAGGAACAG</w:t>
            </w:r>
          </w:p>
          <w:p w14:paraId="1EA48629" w14:textId="4F3BF636" w:rsidR="00EB70FA" w:rsidRPr="00A50161" w:rsidRDefault="00EB70FA" w:rsidP="008B5886">
            <w:pPr>
              <w:spacing w:after="0" w:line="240" w:lineRule="auto"/>
              <w:ind w:firstLineChars="0" w:firstLine="0"/>
              <w:jc w:val="left"/>
            </w:pPr>
            <w:r w:rsidRPr="00EB70FA">
              <w:t>GGAACTCTGAGTCATAGCGTCG</w:t>
            </w:r>
          </w:p>
        </w:tc>
      </w:tr>
      <w:tr w:rsidR="008B5886" w:rsidRPr="00A50161" w14:paraId="68087F0A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3CBFE074" w14:textId="1767FD54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>
              <w:t>NOXA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28128A13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6A47BCC3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5D217814" w14:textId="2EE845A4" w:rsidR="00EB70FA" w:rsidRPr="00A50161" w:rsidRDefault="00EB70FA" w:rsidP="008B5886">
            <w:pPr>
              <w:spacing w:after="0" w:line="240" w:lineRule="auto"/>
              <w:ind w:firstLineChars="0" w:firstLine="0"/>
              <w:jc w:val="left"/>
            </w:pPr>
            <w:r w:rsidRPr="00EB70FA">
              <w:t>CTGGAAGTCGAGTGTGCTACTC</w:t>
            </w:r>
            <w:r w:rsidRPr="00EB70FA">
              <w:rPr>
                <w:rFonts w:ascii="Open Sans" w:hAnsi="Open Sans" w:cs="Open Sans"/>
                <w:color w:val="666666"/>
                <w:sz w:val="22"/>
                <w:szCs w:val="22"/>
                <w:shd w:val="clear" w:color="auto" w:fill="FFFFFF"/>
              </w:rPr>
              <w:t xml:space="preserve"> </w:t>
            </w:r>
            <w:r w:rsidRPr="00EB70FA">
              <w:t>TGAAGGAGTCCCCTCATGCAAG</w:t>
            </w:r>
          </w:p>
        </w:tc>
      </w:tr>
      <w:tr w:rsidR="008B5886" w:rsidRPr="00A50161" w14:paraId="31D9FF40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2E76723B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β-actin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110907CB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227CBFBA" w14:textId="77777777" w:rsidR="008B5886" w:rsidRPr="00A50161" w:rsidRDefault="008B5886" w:rsidP="008B5886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31F07EFE" w14:textId="77777777" w:rsidR="008B5886" w:rsidRDefault="00EB70FA" w:rsidP="008B5886">
            <w:pPr>
              <w:spacing w:after="0" w:line="240" w:lineRule="auto"/>
              <w:ind w:firstLineChars="0" w:firstLine="0"/>
              <w:jc w:val="left"/>
            </w:pPr>
            <w:r w:rsidRPr="00EB70FA">
              <w:t>CACCATTGGCAATGAGCGGTTC</w:t>
            </w:r>
          </w:p>
          <w:p w14:paraId="26D41944" w14:textId="2024D479" w:rsidR="00EB70FA" w:rsidRPr="00A50161" w:rsidRDefault="00EB70FA" w:rsidP="008B5886">
            <w:pPr>
              <w:spacing w:after="0" w:line="240" w:lineRule="auto"/>
              <w:ind w:firstLineChars="0" w:firstLine="0"/>
              <w:jc w:val="left"/>
            </w:pPr>
            <w:r w:rsidRPr="00EB70FA">
              <w:t>AGGTCTTTGCGGATGTCCACGT</w:t>
            </w:r>
          </w:p>
        </w:tc>
      </w:tr>
    </w:tbl>
    <w:p w14:paraId="36B23B8F" w14:textId="24AFF3A9" w:rsidR="00045E8D" w:rsidRPr="00A50161" w:rsidRDefault="008B5886" w:rsidP="00045E8D">
      <w:pPr>
        <w:rPr>
          <w:b/>
          <w:bCs/>
        </w:rPr>
      </w:pPr>
      <w:r w:rsidRPr="00A50161">
        <w:br w:type="page"/>
      </w:r>
      <w:r w:rsidR="00045E8D" w:rsidRPr="00A50161">
        <w:rPr>
          <w:b/>
          <w:bCs/>
        </w:rPr>
        <w:lastRenderedPageBreak/>
        <w:t xml:space="preserve">Table </w:t>
      </w:r>
      <w:r w:rsidR="00045E8D" w:rsidRPr="00A50161">
        <w:rPr>
          <w:rFonts w:hint="eastAsia"/>
          <w:b/>
          <w:bCs/>
        </w:rPr>
        <w:t>S</w:t>
      </w:r>
      <w:r w:rsidR="00045E8D">
        <w:rPr>
          <w:b/>
          <w:bCs/>
        </w:rPr>
        <w:t>2</w:t>
      </w:r>
      <w:r w:rsidR="00045E8D">
        <w:rPr>
          <w:b/>
          <w:bCs/>
        </w:rPr>
        <w:t>.</w:t>
      </w:r>
      <w:r w:rsidR="00045E8D" w:rsidRPr="00A50161">
        <w:rPr>
          <w:rFonts w:hint="eastAsia"/>
          <w:b/>
          <w:bCs/>
        </w:rPr>
        <w:t xml:space="preserve"> </w:t>
      </w:r>
      <w:r w:rsidR="00045E8D" w:rsidRPr="00A50161">
        <w:t xml:space="preserve">Primers for real-time PCR. </w:t>
      </w:r>
    </w:p>
    <w:tbl>
      <w:tblPr>
        <w:tblStyle w:val="TabloKlavuzu"/>
        <w:tblpPr w:leftFromText="180" w:rightFromText="180" w:vertAnchor="text" w:horzAnchor="page" w:tblpX="2200" w:tblpY="386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959"/>
        <w:gridCol w:w="5298"/>
      </w:tblGrid>
      <w:tr w:rsidR="00045E8D" w:rsidRPr="00A50161" w14:paraId="25006706" w14:textId="77777777" w:rsidTr="000E3EC4">
        <w:tc>
          <w:tcPr>
            <w:tcW w:w="98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EA3BA62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Gene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A322EDA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Primer</w:t>
            </w:r>
          </w:p>
        </w:tc>
        <w:tc>
          <w:tcPr>
            <w:tcW w:w="293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23C0E61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Sequence (5′–3′)</w:t>
            </w:r>
          </w:p>
        </w:tc>
      </w:tr>
      <w:tr w:rsidR="00045E8D" w:rsidRPr="00A50161" w14:paraId="2F09C012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1B7D051C" w14:textId="773C1BF8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>
              <w:t>VEGF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2639B1EE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0E6BB821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0154B348" w14:textId="77777777" w:rsidR="00045E8D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TTGCCTTGCTGCTCTACCTCCA</w:t>
            </w:r>
          </w:p>
          <w:p w14:paraId="55837419" w14:textId="6AF86320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GATGGCAGTAGCTGCGCTGATA</w:t>
            </w:r>
          </w:p>
        </w:tc>
      </w:tr>
      <w:tr w:rsidR="00045E8D" w:rsidRPr="00A50161" w14:paraId="454C258F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241A35FA" w14:textId="137CB0AE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>
              <w:t>BFGF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1C957D95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2DFF74BA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00B2591E" w14:textId="77777777" w:rsidR="00045E8D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AGCGGCTGTACTGCAAAAACGG</w:t>
            </w:r>
          </w:p>
          <w:p w14:paraId="3C2DD4DE" w14:textId="6785339F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CCTTTGATAGACACAACTCCTCTC</w:t>
            </w:r>
          </w:p>
        </w:tc>
      </w:tr>
      <w:tr w:rsidR="00045E8D" w:rsidRPr="00A50161" w14:paraId="098BBCCA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1549C1C8" w14:textId="5815BD3C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>
              <w:t>EGF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499BDF89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7BDB685A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30A32754" w14:textId="77777777" w:rsidR="00045E8D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TGCGATGCCAAGCAGTCTGTGA</w:t>
            </w:r>
          </w:p>
          <w:p w14:paraId="348265E4" w14:textId="292F5116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GCATAGCCCAATCTGAGAACCAC</w:t>
            </w:r>
          </w:p>
        </w:tc>
      </w:tr>
      <w:tr w:rsidR="00045E8D" w:rsidRPr="00A50161" w14:paraId="709D049E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50D64682" w14:textId="4B6F7F3B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>
              <w:t>MMP2</w:t>
            </w:r>
            <w:r w:rsidRPr="00A50161">
              <w:t xml:space="preserve"> 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475BBAC0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25182334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0C4E0FE6" w14:textId="77777777" w:rsidR="00045E8D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AGCGAGTGGATGCCGCCTTTAA</w:t>
            </w:r>
          </w:p>
          <w:p w14:paraId="10498C6E" w14:textId="3742BADB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CATTCCAGGCATCTGCGATGAG</w:t>
            </w:r>
          </w:p>
        </w:tc>
      </w:tr>
      <w:tr w:rsidR="00045E8D" w:rsidRPr="00A50161" w14:paraId="3BE4AF7F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52C70521" w14:textId="553E2C90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>
              <w:t>MMP9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381C93D6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3B605235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6D368A1B" w14:textId="77777777" w:rsidR="00045E8D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GCCACTACTGTGCCTTTGAGTC</w:t>
            </w:r>
          </w:p>
          <w:p w14:paraId="70385368" w14:textId="430E986D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CCCTCAGAGAATCGCCAGTACT</w:t>
            </w:r>
          </w:p>
        </w:tc>
      </w:tr>
      <w:tr w:rsidR="00045E8D" w:rsidRPr="00A50161" w14:paraId="1B7163F6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4F2D7892" w14:textId="092CC280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>
              <w:t>TIMP1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1E776649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659BD1EA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0DDFCED8" w14:textId="77777777" w:rsidR="00045E8D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GGAGAGTGTCTGCGGATACTTC</w:t>
            </w:r>
          </w:p>
          <w:p w14:paraId="58E9C683" w14:textId="1E63ECF6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GCAGGTAGTGATGTGCAAGAGTC</w:t>
            </w:r>
          </w:p>
        </w:tc>
      </w:tr>
      <w:tr w:rsidR="00045E8D" w:rsidRPr="00A50161" w14:paraId="431152C1" w14:textId="77777777" w:rsidTr="000E3EC4">
        <w:tc>
          <w:tcPr>
            <w:tcW w:w="980" w:type="pct"/>
            <w:tcBorders>
              <w:tl2br w:val="nil"/>
              <w:tr2bl w:val="nil"/>
            </w:tcBorders>
          </w:tcPr>
          <w:p w14:paraId="68149C12" w14:textId="2F7BF90C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>
              <w:t>TIMP2</w:t>
            </w:r>
          </w:p>
        </w:tc>
        <w:tc>
          <w:tcPr>
            <w:tcW w:w="1085" w:type="pct"/>
            <w:tcBorders>
              <w:tl2br w:val="nil"/>
              <w:tr2bl w:val="nil"/>
            </w:tcBorders>
          </w:tcPr>
          <w:p w14:paraId="79B45838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 xml:space="preserve">Forward </w:t>
            </w:r>
          </w:p>
          <w:p w14:paraId="16A95BF3" w14:textId="77777777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A50161">
              <w:t>Reverse</w:t>
            </w:r>
          </w:p>
        </w:tc>
        <w:tc>
          <w:tcPr>
            <w:tcW w:w="2935" w:type="pct"/>
            <w:tcBorders>
              <w:tl2br w:val="nil"/>
              <w:tr2bl w:val="nil"/>
            </w:tcBorders>
          </w:tcPr>
          <w:p w14:paraId="1594AAFF" w14:textId="77777777" w:rsidR="00045E8D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ACCCTCTGTGACTTCATCGTGC</w:t>
            </w:r>
          </w:p>
          <w:p w14:paraId="0065238C" w14:textId="0FD0946B" w:rsidR="00045E8D" w:rsidRPr="00A50161" w:rsidRDefault="00045E8D" w:rsidP="000E3EC4">
            <w:pPr>
              <w:spacing w:after="0" w:line="240" w:lineRule="auto"/>
              <w:ind w:firstLineChars="0" w:firstLine="0"/>
              <w:jc w:val="left"/>
            </w:pPr>
            <w:r w:rsidRPr="00045E8D">
              <w:t>GGAGATGTAGCACGGGATCATG</w:t>
            </w:r>
          </w:p>
        </w:tc>
      </w:tr>
    </w:tbl>
    <w:p w14:paraId="1B2D25A4" w14:textId="10B82E19" w:rsidR="00E43A1D" w:rsidRDefault="00E43A1D" w:rsidP="00045E8D">
      <w:pPr>
        <w:ind w:firstLineChars="0" w:firstLine="0"/>
      </w:pPr>
    </w:p>
    <w:sectPr w:rsidR="00E43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CNDA A+ Gulliver IT">
    <w:altName w:val="SimSun"/>
    <w:charset w:val="86"/>
    <w:family w:val="roman"/>
    <w:pitch w:val="default"/>
    <w:sig w:usb0="00000000" w:usb1="00000000" w:usb2="00000000" w:usb3="00000000" w:csb0="0004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6E8"/>
    <w:rsid w:val="00045E8D"/>
    <w:rsid w:val="000946E8"/>
    <w:rsid w:val="001E6AF5"/>
    <w:rsid w:val="006779D9"/>
    <w:rsid w:val="007C61CF"/>
    <w:rsid w:val="008B5886"/>
    <w:rsid w:val="00D63E4B"/>
    <w:rsid w:val="00E43A1D"/>
    <w:rsid w:val="00EB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E6425"/>
  <w15:chartTrackingRefBased/>
  <w15:docId w15:val="{B9261950-9C85-48F2-BB64-F4E9E353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8B5886"/>
    <w:pPr>
      <w:spacing w:after="200" w:line="480" w:lineRule="auto"/>
      <w:ind w:firstLineChars="200" w:firstLine="480"/>
    </w:pPr>
    <w:rPr>
      <w:rFonts w:ascii="Times New Roman" w:eastAsia="KCNDA A+ Gulliver IT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0946E8"/>
    <w:pPr>
      <w:keepNext/>
      <w:keepLines/>
      <w:spacing w:before="360" w:after="80" w:line="259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946E8"/>
    <w:pPr>
      <w:keepNext/>
      <w:keepLines/>
      <w:spacing w:before="160" w:after="80" w:line="259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946E8"/>
    <w:pPr>
      <w:keepNext/>
      <w:keepLines/>
      <w:spacing w:before="160" w:after="80" w:line="259" w:lineRule="auto"/>
      <w:ind w:firstLineChars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946E8"/>
    <w:pPr>
      <w:keepNext/>
      <w:keepLines/>
      <w:spacing w:before="80" w:after="40" w:line="259" w:lineRule="auto"/>
      <w:ind w:firstLineChars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946E8"/>
    <w:pPr>
      <w:keepNext/>
      <w:keepLines/>
      <w:spacing w:before="80" w:after="40" w:line="259" w:lineRule="auto"/>
      <w:ind w:firstLineChars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946E8"/>
    <w:pPr>
      <w:keepNext/>
      <w:keepLines/>
      <w:spacing w:before="40" w:after="0" w:line="259" w:lineRule="auto"/>
      <w:ind w:firstLineChars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946E8"/>
    <w:pPr>
      <w:keepNext/>
      <w:keepLines/>
      <w:spacing w:before="40" w:after="0" w:line="259" w:lineRule="auto"/>
      <w:ind w:firstLineChars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946E8"/>
    <w:pPr>
      <w:keepNext/>
      <w:keepLines/>
      <w:spacing w:after="0" w:line="259" w:lineRule="auto"/>
      <w:ind w:firstLineChars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946E8"/>
    <w:pPr>
      <w:keepNext/>
      <w:keepLines/>
      <w:spacing w:after="0" w:line="259" w:lineRule="auto"/>
      <w:ind w:firstLineChars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946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946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946E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946E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946E8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946E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946E8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946E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946E8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0946E8"/>
    <w:pPr>
      <w:spacing w:after="80" w:line="240" w:lineRule="auto"/>
      <w:ind w:firstLineChars="0"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946E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0946E8"/>
    <w:pPr>
      <w:numPr>
        <w:ilvl w:val="1"/>
      </w:numPr>
      <w:spacing w:after="160" w:line="259" w:lineRule="auto"/>
      <w:ind w:firstLineChars="200" w:firstLine="48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0946E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0946E8"/>
    <w:pPr>
      <w:spacing w:before="160" w:after="160" w:line="259" w:lineRule="auto"/>
      <w:ind w:firstLineChars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946E8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0946E8"/>
    <w:pPr>
      <w:spacing w:after="160" w:line="259" w:lineRule="auto"/>
      <w:ind w:left="720" w:firstLineChars="0" w:firstLine="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946E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94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Chars="0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946E8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0946E8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autoRedefine/>
    <w:qFormat/>
    <w:rsid w:val="008B588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ukan Mutlu</dc:creator>
  <cp:keywords/>
  <dc:description/>
  <cp:lastModifiedBy>Dogukan Mutlu</cp:lastModifiedBy>
  <cp:revision>5</cp:revision>
  <dcterms:created xsi:type="dcterms:W3CDTF">2024-09-25T07:52:00Z</dcterms:created>
  <dcterms:modified xsi:type="dcterms:W3CDTF">2024-09-25T08:49:00Z</dcterms:modified>
</cp:coreProperties>
</file>